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A653B" w14:textId="77777777" w:rsidR="00D73D6D" w:rsidRDefault="00D73D6D" w:rsidP="00D73D6D">
      <w:pPr>
        <w:pStyle w:val="Heading1"/>
      </w:pPr>
      <w:r>
        <w:t>Questions grouped by TDF domai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66"/>
        <w:gridCol w:w="2590"/>
        <w:gridCol w:w="4260"/>
      </w:tblGrid>
      <w:tr w:rsidR="00D73D6D" w:rsidRPr="001B675F" w14:paraId="033EC794" w14:textId="77777777" w:rsidTr="00D73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0C8A6280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TDF Domains</w:t>
            </w:r>
          </w:p>
        </w:tc>
        <w:tc>
          <w:tcPr>
            <w:tcW w:w="2792" w:type="dxa"/>
          </w:tcPr>
          <w:p w14:paraId="33F188B7" w14:textId="77777777" w:rsidR="00D73D6D" w:rsidRPr="008C1E36" w:rsidRDefault="00D73D6D" w:rsidP="00654302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TDF Definitions </w:t>
            </w:r>
          </w:p>
        </w:tc>
        <w:tc>
          <w:tcPr>
            <w:tcW w:w="4739" w:type="dxa"/>
          </w:tcPr>
          <w:p w14:paraId="5416A181" w14:textId="77777777" w:rsidR="00D73D6D" w:rsidRPr="008C1E36" w:rsidRDefault="00D73D6D" w:rsidP="00654302">
            <w:pPr>
              <w:pStyle w:val="BodyTex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Q</w:t>
            </w:r>
            <w:r w:rsidRPr="008C1E3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uestions</w:t>
            </w:r>
          </w:p>
        </w:tc>
      </w:tr>
      <w:tr w:rsidR="00D73D6D" w:rsidRPr="001B675F" w14:paraId="1088C9B3" w14:textId="77777777" w:rsidTr="00D73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1A7B39F5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Knowledge</w:t>
            </w:r>
          </w:p>
        </w:tc>
        <w:tc>
          <w:tcPr>
            <w:tcW w:w="2792" w:type="dxa"/>
          </w:tcPr>
          <w:p w14:paraId="046B2089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n awareness of the existence of something.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4739" w:type="dxa"/>
          </w:tcPr>
          <w:p w14:paraId="1CCBD88D" w14:textId="77777777" w:rsidR="00D73D6D" w:rsidRPr="008C1E36" w:rsidRDefault="00D73D6D" w:rsidP="00654302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re you aware of the NICE guidance?</w:t>
            </w:r>
          </w:p>
          <w:p w14:paraId="533F5637" w14:textId="77777777" w:rsidR="00D73D6D" w:rsidRPr="008C1E36" w:rsidRDefault="00D73D6D" w:rsidP="00654302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re you aware of any Randomised controlled evidence regarding the use of arthroscopy in patients with Knee OA?</w:t>
            </w:r>
          </w:p>
          <w:p w14:paraId="3FDB5046" w14:textId="77777777" w:rsidR="00D73D6D" w:rsidRPr="008C1E36" w:rsidRDefault="00D73D6D" w:rsidP="00654302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re there subgroups that you would consider/not consider arthroscopy in?</w:t>
            </w:r>
          </w:p>
          <w:p w14:paraId="5BA37488" w14:textId="77777777" w:rsidR="00D73D6D" w:rsidRPr="008C1E36" w:rsidRDefault="00D73D6D" w:rsidP="00654302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8BA5CD9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73D6D" w:rsidRPr="001B675F" w14:paraId="52C04FA1" w14:textId="77777777" w:rsidTr="00D73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6AAE9BD6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Skills</w:t>
            </w:r>
          </w:p>
        </w:tc>
        <w:tc>
          <w:tcPr>
            <w:tcW w:w="2792" w:type="dxa"/>
          </w:tcPr>
          <w:p w14:paraId="479D4958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n ability or proficiency acquired through practice.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4739" w:type="dxa"/>
          </w:tcPr>
          <w:p w14:paraId="78137E52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What skills are needed?</w:t>
            </w:r>
          </w:p>
          <w:p w14:paraId="1EE20953" w14:textId="77777777" w:rsidR="00D73D6D" w:rsidRPr="008C1E36" w:rsidRDefault="00D73D6D" w:rsidP="00654302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Do you feel confident in identifying which patients require knee arthroscopy in OA?</w:t>
            </w:r>
          </w:p>
          <w:p w14:paraId="608C809A" w14:textId="77777777" w:rsidR="00D73D6D" w:rsidRPr="008C1E36" w:rsidRDefault="00D73D6D" w:rsidP="00654302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ow would you diagnose OA (Specifically MRI, non-WB film)?  </w:t>
            </w:r>
          </w:p>
          <w:p w14:paraId="092E90C8" w14:textId="77777777" w:rsidR="00D73D6D" w:rsidRPr="008C1E36" w:rsidRDefault="00D73D6D" w:rsidP="00654302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ould you use arthroscopy in a patient who did not have mechanical locking and who had a diagnosis of OA?  </w:t>
            </w:r>
          </w:p>
          <w:p w14:paraId="5A74ED4B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73D6D" w:rsidRPr="001B675F" w14:paraId="0EF8F780" w14:textId="77777777" w:rsidTr="00D73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36BBB738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Social professional role and identity</w:t>
            </w:r>
          </w:p>
        </w:tc>
        <w:tc>
          <w:tcPr>
            <w:tcW w:w="2792" w:type="dxa"/>
          </w:tcPr>
          <w:p w14:paraId="5A70B01D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 coherent set of behaviors and displayed personal qualities of an individual in a social or work setting.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4739" w:type="dxa"/>
          </w:tcPr>
          <w:p w14:paraId="30214165" w14:textId="77777777" w:rsidR="00D73D6D" w:rsidRPr="008C1E36" w:rsidRDefault="00D73D6D" w:rsidP="00654302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 you feel it is your role to protect patients from procedures that do not help them? </w:t>
            </w:r>
          </w:p>
          <w:p w14:paraId="06D69902" w14:textId="77777777" w:rsidR="00D73D6D" w:rsidRPr="008C1E36" w:rsidRDefault="00D73D6D" w:rsidP="00654302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1B8A8FB" w14:textId="77777777" w:rsidR="00D73D6D" w:rsidRPr="008C1E36" w:rsidRDefault="00D73D6D" w:rsidP="00654302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If you agree with the NICE guidance, and with the statement above, how to you justify to yourself listing patients for knee arthroscopy?</w:t>
            </w:r>
          </w:p>
          <w:p w14:paraId="54379B6B" w14:textId="77777777" w:rsidR="00D73D6D" w:rsidRPr="008C1E36" w:rsidRDefault="00D73D6D" w:rsidP="00654302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45249FC" w14:textId="77777777" w:rsidR="00D73D6D" w:rsidRPr="008C1E36" w:rsidRDefault="00D73D6D" w:rsidP="00654302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 you feel that it is ethical to use a placebo response on patients?  </w:t>
            </w:r>
          </w:p>
          <w:p w14:paraId="13ED3AE4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73D6D" w:rsidRPr="001B675F" w14:paraId="10F076DC" w14:textId="77777777" w:rsidTr="00D73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003BA599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Beliefs about capabilities</w:t>
            </w:r>
          </w:p>
        </w:tc>
        <w:tc>
          <w:tcPr>
            <w:tcW w:w="2792" w:type="dxa"/>
          </w:tcPr>
          <w:p w14:paraId="0B4C85A0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cceptance of the truth, reality, or validity about an ability, talent, or facility that a person can put to constructive use.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4739" w:type="dxa"/>
          </w:tcPr>
          <w:p w14:paraId="11AEF098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re there any difficulties in not offering arthroscopy to patients?</w:t>
            </w:r>
          </w:p>
          <w:p w14:paraId="7F50B22D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5D0576E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 you feel under any pressure from anyone (e.g. patients, colleagues, management) to offer or not offer arthroscopy?  If so, how do you deal with that pressure?  </w:t>
            </w:r>
          </w:p>
          <w:p w14:paraId="34B6E88F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804885E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 you think that a surgeon who believes he is better than average, and will therefore have better results, and consequently list for arthroscopy?  Do you identify with this in you or any colleagues?  </w:t>
            </w:r>
          </w:p>
        </w:tc>
      </w:tr>
      <w:tr w:rsidR="00D73D6D" w:rsidRPr="001B675F" w14:paraId="05EBBFCC" w14:textId="77777777" w:rsidTr="00D73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740CA14C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Optimism</w:t>
            </w:r>
          </w:p>
        </w:tc>
        <w:tc>
          <w:tcPr>
            <w:tcW w:w="2792" w:type="dxa"/>
          </w:tcPr>
          <w:p w14:paraId="2394D679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The confidence that things will happen for the best or that desired goals will be attained</w:t>
            </w:r>
          </w:p>
        </w:tc>
        <w:tc>
          <w:tcPr>
            <w:tcW w:w="4739" w:type="dxa"/>
          </w:tcPr>
          <w:p w14:paraId="1FF4AF29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ow confident are you that offering an arthroscopy will result in the patient being satisfied with the consultation?  </w:t>
            </w:r>
          </w:p>
          <w:p w14:paraId="08F06B26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A4B4D93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 you think they are satisfied after the arthroscopy?  </w:t>
            </w:r>
          </w:p>
        </w:tc>
      </w:tr>
      <w:tr w:rsidR="00D73D6D" w:rsidRPr="001B675F" w14:paraId="0794784B" w14:textId="77777777" w:rsidTr="00D73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40299BD9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Beliefs about consequences</w:t>
            </w:r>
          </w:p>
        </w:tc>
        <w:tc>
          <w:tcPr>
            <w:tcW w:w="2792" w:type="dxa"/>
          </w:tcPr>
          <w:p w14:paraId="174CAA27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cceptance of the truth, reality, or validity about outcomes of a behavior in a given situation.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4739" w:type="dxa"/>
          </w:tcPr>
          <w:p w14:paraId="7328573B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What are the consequences of offering an arthroscopy?</w:t>
            </w:r>
          </w:p>
          <w:p w14:paraId="6DA7740F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nd of not offering one?</w:t>
            </w:r>
          </w:p>
          <w:p w14:paraId="4C1C4694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3CC8197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73D6D" w:rsidRPr="001B675F" w14:paraId="0D1941A2" w14:textId="77777777" w:rsidTr="00D73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65D7813A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Reinforcement</w:t>
            </w:r>
          </w:p>
        </w:tc>
        <w:tc>
          <w:tcPr>
            <w:tcW w:w="2792" w:type="dxa"/>
          </w:tcPr>
          <w:p w14:paraId="17857FD0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creasing the probability of a response by arranging a dependent relationship, or contingency, between the response and a given stimulus.  </w:t>
            </w:r>
          </w:p>
        </w:tc>
        <w:tc>
          <w:tcPr>
            <w:tcW w:w="4739" w:type="dxa"/>
          </w:tcPr>
          <w:p w14:paraId="77851E0F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re patients who have an arthroscopy happy?  </w:t>
            </w:r>
          </w:p>
          <w:p w14:paraId="48DF1AF0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Does offering an arthroscopy result in an easier consultation?</w:t>
            </w:r>
          </w:p>
          <w:p w14:paraId="32193BD6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54302" w:rsidRPr="001B675F" w14:paraId="7B610F77" w14:textId="77777777" w:rsidTr="00D73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1CF7A2DE" w14:textId="77777777" w:rsidR="00654302" w:rsidRPr="008C1E36" w:rsidRDefault="00654302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tentions</w:t>
            </w:r>
          </w:p>
        </w:tc>
        <w:tc>
          <w:tcPr>
            <w:tcW w:w="2792" w:type="dxa"/>
          </w:tcPr>
          <w:p w14:paraId="632FEF45" w14:textId="77777777" w:rsidR="00654302" w:rsidRPr="008C1E36" w:rsidRDefault="00654302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302">
              <w:rPr>
                <w:rFonts w:ascii="Times New Roman" w:hAnsi="Times New Roman"/>
                <w:sz w:val="18"/>
                <w:szCs w:val="18"/>
                <w:lang w:val="en-US"/>
              </w:rPr>
              <w:t>A conscious decision to perform a behavior or a resolve to act in a certain way</w:t>
            </w:r>
          </w:p>
        </w:tc>
        <w:tc>
          <w:tcPr>
            <w:tcW w:w="4739" w:type="dxa"/>
          </w:tcPr>
          <w:p w14:paraId="40FB14FD" w14:textId="77777777" w:rsidR="00654302" w:rsidRPr="008C1E36" w:rsidRDefault="00654302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 you list patients for arthroscopy knowing it is not in line with NICE guidance?  </w:t>
            </w:r>
            <w:bookmarkStart w:id="0" w:name="_GoBack"/>
            <w:bookmarkEnd w:id="0"/>
          </w:p>
        </w:tc>
      </w:tr>
      <w:tr w:rsidR="00D73D6D" w:rsidRPr="001B675F" w14:paraId="00D25D53" w14:textId="77777777" w:rsidTr="00D73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559B351A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Goals</w:t>
            </w:r>
          </w:p>
        </w:tc>
        <w:tc>
          <w:tcPr>
            <w:tcW w:w="2792" w:type="dxa"/>
          </w:tcPr>
          <w:p w14:paraId="3E50FD70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ental representations of 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outcomes or end states that an individual wants to achieve</w:t>
            </w:r>
          </w:p>
        </w:tc>
        <w:tc>
          <w:tcPr>
            <w:tcW w:w="4739" w:type="dxa"/>
          </w:tcPr>
          <w:p w14:paraId="4417871B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What do you want when a patient with knee OA 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presents to you?  </w:t>
            </w:r>
          </w:p>
          <w:p w14:paraId="55A6F358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73D6D" w:rsidRPr="001B675F" w14:paraId="28914B77" w14:textId="77777777" w:rsidTr="00D73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2152F147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Memory, attention and decision processes</w:t>
            </w:r>
          </w:p>
        </w:tc>
        <w:tc>
          <w:tcPr>
            <w:tcW w:w="2792" w:type="dxa"/>
          </w:tcPr>
          <w:p w14:paraId="05FEE626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The ability to retain information, focus selectively on aspects of the environment and choose between two or more alternatives.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4739" w:type="dxa"/>
          </w:tcPr>
          <w:p w14:paraId="1ECFE502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Does feeling tiered or stressed mean that you are less able to deal with pressures from …. (link to beliefs about capabilities)?</w:t>
            </w:r>
          </w:p>
        </w:tc>
      </w:tr>
      <w:tr w:rsidR="00D73D6D" w:rsidRPr="001B675F" w14:paraId="6BAE1888" w14:textId="77777777" w:rsidTr="00D73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6908EC3B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Environmental context and resources</w:t>
            </w:r>
          </w:p>
        </w:tc>
        <w:tc>
          <w:tcPr>
            <w:tcW w:w="2792" w:type="dxa"/>
          </w:tcPr>
          <w:p w14:paraId="165B8D62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ny circumstance of a person’s situation or environment that discourages or encourages the development of skills and abilities, independence, social competence, and adaptive behavior.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4739" w:type="dxa"/>
          </w:tcPr>
          <w:p w14:paraId="514BA0A6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re there any other options for these patients?  For example conservative management in line with NICE guidance?  </w:t>
            </w:r>
          </w:p>
          <w:p w14:paraId="5D5ED50C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Do you have enough time in clinic to address these issues?</w:t>
            </w:r>
          </w:p>
          <w:p w14:paraId="1A2017E9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f other surgeons are not preforming a surgical procedure in your department, does that make you more or less likely to perform the same procedure?  </w:t>
            </w:r>
          </w:p>
          <w:p w14:paraId="5C42045C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73D6D" w:rsidRPr="001B675F" w14:paraId="779CEB64" w14:textId="77777777" w:rsidTr="00D73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10F014D1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Social influences</w:t>
            </w:r>
          </w:p>
        </w:tc>
        <w:tc>
          <w:tcPr>
            <w:tcW w:w="2792" w:type="dxa"/>
          </w:tcPr>
          <w:p w14:paraId="655B4FB2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Those interpersonal processes that can cause individuals to change their thoughts, feelings, or behaviors.</w:t>
            </w:r>
          </w:p>
        </w:tc>
        <w:tc>
          <w:tcPr>
            <w:tcW w:w="4739" w:type="dxa"/>
          </w:tcPr>
          <w:p w14:paraId="7B0D3B39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f other surgeons are not preforming a surgical procedure in your department, does that make you more or less likely to perform the same procedure?  </w:t>
            </w:r>
          </w:p>
          <w:p w14:paraId="45A5F890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B3D73B9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re you aware of any financial or regulatory barriers to performing arthroscopy in patients with knee OA?</w:t>
            </w:r>
          </w:p>
          <w:p w14:paraId="4F8D37A7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73D6D" w:rsidRPr="001B675F" w14:paraId="3665C382" w14:textId="77777777" w:rsidTr="00D73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59FF407B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2792" w:type="dxa"/>
          </w:tcPr>
          <w:p w14:paraId="305990EA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 complex reaction pattern, involving experiential, behavioral, and psychological elements, by which an individual attempts to deal with a personally significant matter or event.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</w:p>
          <w:p w14:paraId="77193FDD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739" w:type="dxa"/>
          </w:tcPr>
          <w:p w14:paraId="1EB3FFD7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s not meeting patient’s expectations difficult? </w:t>
            </w:r>
          </w:p>
          <w:p w14:paraId="7A6AAD00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97BC74B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 you feel that by not offering an arthroscopy you are not meeting their expectations? </w:t>
            </w:r>
          </w:p>
          <w:p w14:paraId="4C997079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57C9ED6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ould you prefer to offer patients something?  </w:t>
            </w:r>
          </w:p>
          <w:p w14:paraId="08E63929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32B7CF7" w14:textId="77777777" w:rsidR="00D73D6D" w:rsidRPr="008C1E36" w:rsidRDefault="00D73D6D" w:rsidP="00654302">
            <w:pPr>
              <w:pStyle w:val="BodyTex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73D6D" w:rsidRPr="001B675F" w14:paraId="301C6F52" w14:textId="77777777" w:rsidTr="00D73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</w:tcPr>
          <w:p w14:paraId="790A1968" w14:textId="77777777" w:rsidR="00D73D6D" w:rsidRPr="008C1E36" w:rsidRDefault="00D73D6D" w:rsidP="00654302">
            <w:pPr>
              <w:pStyle w:val="BodyText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Behavioral regulation</w:t>
            </w:r>
          </w:p>
        </w:tc>
        <w:tc>
          <w:tcPr>
            <w:tcW w:w="2792" w:type="dxa"/>
          </w:tcPr>
          <w:p w14:paraId="137DB10E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Anything aimed at managing or changing objectively observed or measured actions.</w:t>
            </w: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4739" w:type="dxa"/>
          </w:tcPr>
          <w:p w14:paraId="57FE2CBE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>Do you think that patients are referred out of habit?</w:t>
            </w:r>
          </w:p>
          <w:p w14:paraId="4D0759E0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E0FD2F3" w14:textId="77777777" w:rsidR="00D73D6D" w:rsidRPr="008C1E36" w:rsidRDefault="00D73D6D" w:rsidP="00654302">
            <w:pPr>
              <w:pStyle w:val="Body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1E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 you think there are any process in place to monitor or change your listing behavior?  </w:t>
            </w:r>
          </w:p>
        </w:tc>
      </w:tr>
    </w:tbl>
    <w:p w14:paraId="4DE77BB9" w14:textId="77777777" w:rsidR="00D73D6D" w:rsidRDefault="00D73D6D" w:rsidP="00D73D6D">
      <w:pPr>
        <w:spacing w:line="360" w:lineRule="auto"/>
        <w:rPr>
          <w:rFonts w:ascii="Arial" w:hAnsi="Arial"/>
          <w:sz w:val="22"/>
        </w:rPr>
      </w:pPr>
    </w:p>
    <w:p w14:paraId="4482475E" w14:textId="77777777" w:rsidR="00D73D6D" w:rsidRPr="007B7520" w:rsidRDefault="00D73D6D" w:rsidP="00D73D6D">
      <w:pPr>
        <w:spacing w:line="360" w:lineRule="auto"/>
        <w:rPr>
          <w:rFonts w:ascii="Arial" w:hAnsi="Arial"/>
          <w:sz w:val="22"/>
        </w:rPr>
      </w:pPr>
    </w:p>
    <w:p w14:paraId="54F8AED9" w14:textId="77777777" w:rsidR="00D73D6D" w:rsidRPr="007B7520" w:rsidRDefault="00D73D6D" w:rsidP="00D73D6D">
      <w:pPr>
        <w:spacing w:line="360" w:lineRule="auto"/>
        <w:rPr>
          <w:rFonts w:ascii="Arial" w:hAnsi="Arial"/>
          <w:sz w:val="22"/>
        </w:rPr>
      </w:pPr>
    </w:p>
    <w:p w14:paraId="6358A288" w14:textId="77777777" w:rsidR="00D73D6D" w:rsidRPr="007B7520" w:rsidRDefault="00D73D6D" w:rsidP="00D73D6D">
      <w:pPr>
        <w:spacing w:line="360" w:lineRule="auto"/>
      </w:pPr>
    </w:p>
    <w:p w14:paraId="5A60243B" w14:textId="77777777" w:rsidR="00A9438D" w:rsidRDefault="00A9438D"/>
    <w:sectPr w:rsidR="00A9438D" w:rsidSect="00654302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0299F" w14:textId="77777777" w:rsidR="00654302" w:rsidRDefault="00654302" w:rsidP="00D73D6D">
      <w:r>
        <w:separator/>
      </w:r>
    </w:p>
  </w:endnote>
  <w:endnote w:type="continuationSeparator" w:id="0">
    <w:p w14:paraId="452534F0" w14:textId="77777777" w:rsidR="00654302" w:rsidRDefault="00654302" w:rsidP="00D73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A5021" w14:textId="77777777" w:rsidR="00654302" w:rsidRDefault="00654302" w:rsidP="006543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10D53C" w14:textId="77777777" w:rsidR="00654302" w:rsidRDefault="00654302" w:rsidP="006543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5443F4" w14:textId="77777777" w:rsidR="00654302" w:rsidRDefault="00654302" w:rsidP="006543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76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BF94E6" w14:textId="77777777" w:rsidR="00654302" w:rsidRDefault="00654302" w:rsidP="006543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AC9B2" w14:textId="77777777" w:rsidR="00654302" w:rsidRDefault="00654302" w:rsidP="00D73D6D">
      <w:r>
        <w:separator/>
      </w:r>
    </w:p>
  </w:footnote>
  <w:footnote w:type="continuationSeparator" w:id="0">
    <w:p w14:paraId="35328663" w14:textId="77777777" w:rsidR="00654302" w:rsidRDefault="00654302" w:rsidP="00D73D6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F13BAB" w14:textId="77777777" w:rsidR="00654302" w:rsidRPr="0047366D" w:rsidRDefault="00654302">
    <w:pPr>
      <w:pStyle w:val="Header"/>
      <w:rPr>
        <w:rFonts w:ascii="Arial" w:hAnsi="Arial"/>
        <w:sz w:val="18"/>
      </w:rPr>
    </w:pPr>
    <w:r w:rsidRPr="0047366D">
      <w:rPr>
        <w:rFonts w:ascii="Arial" w:hAnsi="Arial"/>
        <w:sz w:val="18"/>
      </w:rPr>
      <w:tab/>
    </w:r>
    <w:r w:rsidRPr="0047366D">
      <w:rPr>
        <w:rFonts w:ascii="Arial" w:hAnsi="Arial"/>
        <w:sz w:val="18"/>
      </w:rPr>
      <w:tab/>
    </w:r>
    <w:r w:rsidRPr="0047366D">
      <w:rPr>
        <w:rFonts w:ascii="Arial" w:hAnsi="Arial"/>
        <w:sz w:val="18"/>
      </w:rPr>
      <w:tab/>
    </w:r>
    <w:r w:rsidRPr="0047366D">
      <w:rPr>
        <w:rFonts w:ascii="Arial" w:hAnsi="Arial"/>
        <w:sz w:val="18"/>
      </w:rPr>
      <w:tab/>
    </w:r>
    <w:r w:rsidRPr="0047366D">
      <w:rPr>
        <w:rFonts w:ascii="Arial" w:hAnsi="Arial"/>
        <w:sz w:val="18"/>
      </w:rPr>
      <w:tab/>
    </w:r>
    <w:r w:rsidRPr="0047366D">
      <w:rPr>
        <w:rFonts w:ascii="Arial" w:hAnsi="Arial"/>
        <w:sz w:val="18"/>
      </w:rPr>
      <w:tab/>
    </w:r>
    <w:r w:rsidRPr="0047366D">
      <w:rPr>
        <w:rFonts w:ascii="Arial" w:hAnsi="Arial"/>
        <w:sz w:val="18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D6D"/>
    <w:rsid w:val="00460213"/>
    <w:rsid w:val="00654302"/>
    <w:rsid w:val="009976D4"/>
    <w:rsid w:val="00A9438D"/>
    <w:rsid w:val="00D7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C530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D6D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D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D73D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D73D6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D73D6D"/>
  </w:style>
  <w:style w:type="paragraph" w:styleId="Header">
    <w:name w:val="header"/>
    <w:basedOn w:val="Normal"/>
    <w:link w:val="HeaderChar"/>
    <w:rsid w:val="00D73D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73D6D"/>
    <w:rPr>
      <w:rFonts w:ascii="Times New Roman" w:eastAsia="Times New Roman" w:hAnsi="Times New Roman" w:cs="Times New Roman"/>
      <w:lang w:val="en-GB"/>
    </w:rPr>
  </w:style>
  <w:style w:type="paragraph" w:styleId="BodyText">
    <w:name w:val="Body Text"/>
    <w:basedOn w:val="Normal"/>
    <w:link w:val="BodyTextChar"/>
    <w:uiPriority w:val="99"/>
    <w:rsid w:val="00D73D6D"/>
    <w:pPr>
      <w:autoSpaceDE w:val="0"/>
      <w:autoSpaceDN w:val="0"/>
    </w:pPr>
    <w:rPr>
      <w:rFonts w:ascii="Helvetica" w:hAnsi="Helvetica"/>
      <w:sz w:val="22"/>
      <w:szCs w:val="22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D73D6D"/>
    <w:rPr>
      <w:rFonts w:ascii="Helvetica" w:eastAsia="Times New Roman" w:hAnsi="Helvetica" w:cs="Times New Roman"/>
      <w:sz w:val="22"/>
      <w:szCs w:val="2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73D6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LightShading">
    <w:name w:val="Light Shading"/>
    <w:basedOn w:val="TableNormal"/>
    <w:uiPriority w:val="60"/>
    <w:rsid w:val="00D73D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D6D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D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D73D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D73D6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D73D6D"/>
  </w:style>
  <w:style w:type="paragraph" w:styleId="Header">
    <w:name w:val="header"/>
    <w:basedOn w:val="Normal"/>
    <w:link w:val="HeaderChar"/>
    <w:rsid w:val="00D73D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73D6D"/>
    <w:rPr>
      <w:rFonts w:ascii="Times New Roman" w:eastAsia="Times New Roman" w:hAnsi="Times New Roman" w:cs="Times New Roman"/>
      <w:lang w:val="en-GB"/>
    </w:rPr>
  </w:style>
  <w:style w:type="paragraph" w:styleId="BodyText">
    <w:name w:val="Body Text"/>
    <w:basedOn w:val="Normal"/>
    <w:link w:val="BodyTextChar"/>
    <w:uiPriority w:val="99"/>
    <w:rsid w:val="00D73D6D"/>
    <w:pPr>
      <w:autoSpaceDE w:val="0"/>
      <w:autoSpaceDN w:val="0"/>
    </w:pPr>
    <w:rPr>
      <w:rFonts w:ascii="Helvetica" w:hAnsi="Helvetica"/>
      <w:sz w:val="22"/>
      <w:szCs w:val="22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D73D6D"/>
    <w:rPr>
      <w:rFonts w:ascii="Helvetica" w:eastAsia="Times New Roman" w:hAnsi="Helvetica" w:cs="Times New Roman"/>
      <w:sz w:val="22"/>
      <w:szCs w:val="2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73D6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LightShading">
    <w:name w:val="Light Shading"/>
    <w:basedOn w:val="TableNormal"/>
    <w:uiPriority w:val="60"/>
    <w:rsid w:val="00D73D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98</Words>
  <Characters>3983</Characters>
  <Application>Microsoft Macintosh Word</Application>
  <DocSecurity>0</DocSecurity>
  <Lines>33</Lines>
  <Paragraphs>9</Paragraphs>
  <ScaleCrop>false</ScaleCrop>
  <Company/>
  <LinksUpToDate>false</LinksUpToDate>
  <CharactersWithSpaces>4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Tim</cp:lastModifiedBy>
  <cp:revision>2</cp:revision>
  <dcterms:created xsi:type="dcterms:W3CDTF">2014-09-02T10:49:00Z</dcterms:created>
  <dcterms:modified xsi:type="dcterms:W3CDTF">2014-09-02T13:13:00Z</dcterms:modified>
</cp:coreProperties>
</file>